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600"/>
        <w:jc w:val="center"/>
        <w:rPr>
          <w:rFonts w:hint="default"/>
          <w:lang w:val="en-US"/>
        </w:rPr>
      </w:pPr>
      <w:r>
        <w:rPr>
          <w:rFonts w:hint="eastAsia"/>
          <w:lang w:val="en-US" w:eastAsia="zh-CN"/>
        </w:rPr>
        <w:t>Supplementary tables</w:t>
      </w:r>
    </w:p>
    <w:tbl>
      <w:tblPr>
        <w:tblStyle w:val="11"/>
        <w:tblpPr w:leftFromText="180" w:rightFromText="180" w:vertAnchor="text" w:horzAnchor="page" w:tblpX="1382" w:tblpY="8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7"/>
        <w:gridCol w:w="2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1.Whether a person infected with hepatitis C virus may not have any abnormal feelings and symptoms, must be tested to detect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2.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having sex with multiple individuals increase the risk of hepatitis C infection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3.Does adherence to proper condom use reduce the risk of infection and transmission of hepatitis C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4.Can sharing a syringe infect hepatitis C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5.Can the blood with hepatitis C virus infect hepatitis C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6.Can tattoos, eyebrows and ear piercing possibly infect hepatitis C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7.Can chronic hepatitis C possibly develop for liver cirrhosis, liver cancer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8.Can the liver C be cured?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</w:tbl>
    <w:p>
      <w:pPr>
        <w:pStyle w:val="6"/>
        <w:ind w:left="0" w:leftChars="0" w:firstLine="0" w:firstLineChars="0"/>
        <w:jc w:val="both"/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Supplementary table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1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Knowledge on rate of hepatitis C prevention and treatment in FSWs</w:t>
      </w:r>
    </w:p>
    <w:p>
      <w:pPr>
        <w:widowControl/>
        <w:spacing w:line="360" w:lineRule="auto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pStyle w:val="6"/>
        <w:jc w:val="center"/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Supplementary table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2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AIDS prevention knowledge awareness questionnaire of FSW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s</w:t>
      </w:r>
    </w:p>
    <w:tbl>
      <w:tblPr>
        <w:tblStyle w:val="11"/>
        <w:tblpPr w:leftFromText="180" w:rightFromText="180" w:vertAnchor="text" w:horzAnchor="margin" w:tblpXSpec="center" w:tblpY="19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5"/>
        <w:gridCol w:w="2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1 Is AIDS an incurable and serious infectious disease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2 Is sexual transmission the main mode of transmission of AIDS in China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3 Can we judge whether a person is infected with AIDS by the genital appearance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4 Does contracting other STDs increase the risk of contracting AIDS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5 Does adherence to proper condom use reduce the risk of infection and AIDS transmission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6 Does the use of new drugs (such as methamphetamine, ecstasy, K powder, etc.) increase the risk of AIDS infection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zh-CN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07 Should you actively seek AIDS testing and counseling after high-risk behavior (drug sharing drugs / unsafe sex, etc.)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zh-CN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zh-CN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C08 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zh-CN" w:eastAsia="zh-CN" w:bidi="ar-SA"/>
              </w:rPr>
              <w:t>Does the intentional transmission of AIDS bear legal responsibility?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zh-CN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Yes ② 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③ unknown</w:t>
            </w:r>
          </w:p>
        </w:tc>
      </w:tr>
    </w:tbl>
    <w:p>
      <w:pP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widowControl/>
        <w:spacing w:line="360" w:lineRule="auto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pStyle w:val="6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bookmarkStart w:id="0" w:name="_Toc167163852"/>
      <w:bookmarkStart w:id="1" w:name="_Toc170442730"/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3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Adult health status questionnaire</w:t>
      </w:r>
    </w:p>
    <w:bookmarkEnd w:id="0"/>
    <w:bookmarkEnd w:id="1"/>
    <w:tbl>
      <w:tblPr>
        <w:tblStyle w:val="1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49"/>
        <w:gridCol w:w="2303"/>
        <w:gridCol w:w="269"/>
        <w:gridCol w:w="266"/>
        <w:gridCol w:w="761"/>
        <w:gridCol w:w="15"/>
        <w:gridCol w:w="377"/>
        <w:gridCol w:w="110"/>
        <w:gridCol w:w="3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artⅠ, the basic sit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</w:t>
            </w:r>
          </w:p>
        </w:tc>
        <w:tc>
          <w:tcPr>
            <w:tcW w:w="4346" w:type="pct"/>
            <w:gridSpan w:val="8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ame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8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2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ontact information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phone code              ②QQ         ③Wech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3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ethnic groups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Han ② Tujia ③ Zhuang ④ Miao ⑤ Hui ⑥ Tibetan ⑦ other ethnic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4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ate of birth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640"/>
              </w:tabs>
              <w:spacing w:before="0" w:beforeAutospacing="0" w:after="160" w:afterAutospacing="0" w:line="360" w:lineRule="auto"/>
              <w:ind w:left="0" w:right="-240" w:rightChars="-10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□□□□,□□,□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5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ative place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640"/>
              </w:tabs>
              <w:spacing w:before="0" w:beforeAutospacing="0" w:after="160" w:afterAutospacing="0" w:line="360" w:lineRule="auto"/>
              <w:ind w:left="0" w:right="-240" w:rightChars="-10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Hubei ② Hunan ③ Henan ④ Guizhou ⑤ Yunnan ⑥ Sichuan ⑦ Guangxi ⑧ Anhui ⑨ Shaanxi ⑩ Chongqing   Other provi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6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jc w:val="both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Marital status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Unmarried ② cohabitation ③ married ④ divorced ⑤ 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  <w:jc w:val="center"/>
        </w:trPr>
        <w:tc>
          <w:tcPr>
            <w:tcW w:w="653" w:type="pct"/>
            <w:gridSpan w:val="2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7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ermanent location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-240" w:rightChars="-10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illage ② Township ③ county ④ 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8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egree of education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Illiterate ② primary school ③ junior high school ④ ⑤ high school ⑥ college ⑦ bachelor degree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9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usehold income (the farmer's annual income is divided by 12)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Less than 1000 yuan a month ② 1000~3000 yuan a month ③ 3000~5000 yuan a month ④ 5000~7000 yuan a month ⑤ 7000~9000 yuan a month ⑥ 9000 yuan a month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0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any children do you have？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0 ② 1 ③ 2 ④ 3 ⑤ 4 ⑥ 5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1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any people live with you?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0 ② 1 ③ 2 ④ 3 ⑤ 4 ⑥ 5 and abov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2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o are the members that you live with?(Can be selected more)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Grandparents (including grandparents) ② parents (including parents-in-law) ③ spouse ④ brothers and sisters ⑤ children (including daughter-in-law and son-in-law) ⑥ grandchildren (including grandchildren) ⑦ 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3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are your daily interests?(Can be selected more)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ne ② chess and cards ③ shopping ④ sleeping ⑤ doing housework or farm work ⑥ dancing ⑦ fitness ⑧ ball games ⑨ gymnastics ⑩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4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ave you ever tested positive for COVID-19 or an asymptomatic infected?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, once positive ② yes, once asymptomatic infected person ③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5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ave you ever been quarantined because of the outbreak?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Yes   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6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ave you ever suffered from depression?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Have ever suffered from  </w:t>
            </w: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②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n the disease   ③Never suffer fr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17</w:t>
            </w: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ether you take the related medication?</w:t>
            </w: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No   ②Yes</w:t>
            </w:r>
            <w:r>
              <w:rPr>
                <w:rFonts w:hint="eastAsia" w:cs="Times New Roman" w:hAnsiTheme="minorEastAsia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(Write down the relevant drugs and dos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653" w:type="pct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84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961" w:type="pct"/>
            <w:gridSpan w:val="6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art II: The Behavior and Lifestyle Surve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5000" w:type="pct"/>
            <w:gridSpan w:val="10"/>
            <w:tcBorders>
              <w:bottom w:val="single" w:color="auto" w:sz="4" w:space="0"/>
            </w:tcBorders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Quality of lif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smoking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, turn to B4 ② has had and has quit, turn to B4 ③ is quitting smoking ④ smoking addiction ⑤ smoking e-cigaret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f you smoke, smoke a few a day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1~2 ② 3~5 ③ 6~10 ④ with 11 branches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3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long did you smoke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pStyle w:val="33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160" w:afterAutospacing="0" w:line="360" w:lineRule="auto"/>
              <w:ind w:right="0" w:firstLineChars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&lt;1 year ② 1~3 years ③ 3~10 ④ more than 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4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bookmarkStart w:id="2" w:name="OLE_LINK1"/>
            <w:bookmarkStart w:id="3" w:name="OLE_LINK2"/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re you exposed to people with current smokers?？</w:t>
            </w:r>
            <w:bookmarkEnd w:id="2"/>
            <w:bookmarkEnd w:id="3"/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, turn to B5 ② no, turn to B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572" w:type="pct"/>
            <w:tcBorders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5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uch is the number of days that you are exposed to second-hand smoke per week?(Second-hand smoke is smoke exhaled by a smoker and emitted from the end of a cigarette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Daily ② average 4-6 days per week ③ average 1-3 days per week ④ no ⑤ unknown / do not reme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6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the health condition of your living environment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ery good ② better ③ very bad ④ wo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7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wash your hands carefully before meals and after using the toilet every day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pStyle w:val="33"/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Every time ② often ③ occasionally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8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live in a place with a strong noise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, turn to B8 ② no, turn to B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9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long the noise lasts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Under 8 hours ② 8-9 hours ③ 9-10 hours ④ More than 10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0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drinking alcohol?(For the next three answers, all turn to B11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, turn B13 ② once had and has quit ③ yes and is quitting drinking ④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1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are the types of alcohol you drink?(Can be selected more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Liquor ② red wine ③ beer ④ fruit wine ⑤ rice w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2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uch do you drink per day / week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 small cup, approximately 50-100 ml ② 100~250 ml ③ 250 ml ~500 ml ④ 500 ml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3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drinking tea?(For the next three answers, all turn to B14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, turn B16 ② once had, has quit ③yes, is quitting ④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4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the type of tea you drink?(Can be selected more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White tea ② black tea ③ green tea ④ dark tea ⑤ yellow tea ⑥ oolong t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5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uch tea do you drink every day / week？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1 cup (about 500ml) ② 2~5 cups ③ 5 ~10 cups ④ 10 cups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6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a habit of drinking coffee?(For the next three answers, all turn to B18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, turn B16 ② once had, has quit ③yes, is quitting ④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7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kind of coffee do you drink?(Can be selected more)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Espresso ② mocha coffee ③ Americano ④ latte ⑤ cappuccino ⑥ Mis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8</w:t>
            </w: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uch coffee do you drink per day / per week?</w:t>
            </w: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1 cup (about 500ml) ② 2~5 cups ③ 5 ~10 cups ④ 10 cups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89" w:type="pct"/>
            <w:gridSpan w:val="8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138" w:type="pct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hysical activ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19</w:t>
            </w: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do you think of your usual health condition?</w:t>
            </w: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ery good, energetic ② is ok, occasionally feel tired ③ is poor, low spiri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0</w:t>
            </w: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do any daily exercise and exercise?(Including running, swimming, gymnastics, etc., excluding daily activities such as walking and walking)</w:t>
            </w: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most no (if choose this item, jump to B22) ② January 1-3 times ③ 1-3 times a week ④ almost every da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1</w:t>
            </w: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the main form of your usual exercise?</w:t>
            </w: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Running ② swimming ③ ball games ④ rope skipping ⑤ outdoor sports with friends ⑥ dancing ⑦ yoga/pilates ⑧ fitness ⑨ aerobics ⑩ othe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2</w:t>
            </w: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attitude do you take most of you in your daily life and work?</w:t>
            </w: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ost of the time sitting ② most of the time lying ③ most of the time standing ④ most of the time in mo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3</w:t>
            </w: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are the main entertainment activities for you after work?</w:t>
            </w: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Indoor activities (computer, mobile phone games, watching TV, chess and cards, etc.) ② Outdoor activities (travel, picnic, ball ball, shopping, etc.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30" w:type="pct"/>
            <w:gridSpan w:val="7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197" w:type="pct"/>
            <w:gridSpan w:val="2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Sleep qual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4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you have enough sleep?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ery sufficient ② Quite sufficient ③ is not enough ④ is far from enoug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5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staying up late?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Stay up late almost every day ② Occasionally stay up late ③ never stay up l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6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there a habit of napping?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, to B30 ② no , to C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7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long does each nap last?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30 minutes ② 1 hour ③ 2 hours ④ 2 hours or m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8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ave you doze off during the night in the past month？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ery few (0-5 days) ② few (6~12 days) ③ sometimes (13~18 days) ④ often (19~24 days) ⑤ always (25~31 day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29</w:t>
            </w: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is your mood after insomnia?</w:t>
            </w: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 discomfort ② no matter ③ sometimes upset, impatient ④ palpitation, shortness of breath ⑤ fatigue, no spirit, low efficienc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572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27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400" w:type="pct"/>
            <w:gridSpan w:val="3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art</w:t>
            </w:r>
            <w:r>
              <w:rPr>
                <w:rFonts w:hint="eastAsia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Ⅲ, the diet sit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E</w:t>
            </w: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ting hab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any times do you usually eat a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1 ② 2 ③ 3 ④ 4 ⑤ 5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the meal time regula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Daily meal is basically the same time ② occasionally not according to the usual meal time ③ no specific meal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morning, lunch, lunch and dinner eat on tim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 ② occasionally can not ③ occasionally can ④ completely can n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o cooks the food?(Except for the school canteen)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Parents ② Grandparents ③ Takeaway ④ Other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usually eat at wher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Home ② canteen ③ Road ④ restaurant ⑤ classroom ⑥ transport on ⑦ 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6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any people do you usually eat with you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Only one person ② two people ③ three people ④ four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7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eating midnight snacks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 ② often ③ occasionally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8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eat takeout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 ② often ③ occasionally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9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snacking outside of dinner tim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Yes, turn to C10  ②No, turn to C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0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eating snacks is more meaningful than eating meals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Yes   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eat the fruit after the dinn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 ② often ③ occasionally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flavor of food is more attractive to you?(multiple choice)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① Sweet </w:t>
            </w: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②</w:t>
            </w: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picy ③ sour ④ salty ⑤ bitter ⑥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3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kind of cooking food is more attractive to you?(multiple choice)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Stir-fried ② fried ③ steamed ④ brine vegetables ⑤ barbecue ⑥ smoked vegetables ⑦ Stew dish ⑧ sal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4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do you like at dinn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5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egetables ② meat and egg milk ③ vegetables and meat and egg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5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eat fruit all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 ② often ③ occasionally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6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uch water do you drink in a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most once do not drink ② drink 1-4 cups ③ drink 5-8 cups ④ drink more than 8 c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5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drink milk tea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, every day will eat and drink ② often, 3-5 days a week ③ occasionally, 1-2 days a week ④ never, to C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6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sweet is the milk tea you often drink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Free ② tragon ③ pentagon ④ sevenagon ⑤ whole sug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7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that drinking milk tea has an impact on your health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not at all  ②Sometimes think so  ③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Fu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8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eat dessert every day (lollipop, chocolate, cake) every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, every day will eat ② often, 3-5 days a week ③ occasionally, 1-2 days a week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19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re you eating a latiao snack every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, every day will eat ② often, 3-5 days a week ③ occasionally, 1-2 days a week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0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a weight loss plan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Yes, and in the weight loss program ② no, but not the weight loss program ③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feel too hungry to eat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Always (almost every meal do not eat) ② often ③ occasionally (occasionally a meal to eat) ④ n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snacks can replace meals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Yes   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bookmarkStart w:id="4" w:name="OLE_LINK56"/>
            <w:bookmarkStart w:id="5" w:name="OLE_LINK57"/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etary attitude and cognitive sit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Nutrition function and food 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3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major food source of vitamin D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Grain grain ② vegetables ③ fruits ④ poultry meat ⑤ fish and shrimp ⑥ eggs,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4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main food source of nitrogen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Grain grain ② vegetables ③ fruits ④ poultry meat ⑤ fish and shrimp ⑥ eggs,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5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main food source of calcium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Grain grain ② vegetables ③ fruits ④ poultry meat ⑤ fish and shrimp ⑥ eggs,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6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effect of the lack of vitamin A on the body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Fatigue ② numbness of limbs and legs ③ sore body ④ night blindness, edema and shortness of br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7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lack of vitamin B2 on the body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Seborrheic dermatitis ② stomatitis ③ anemia ④ diarrhea ⑤ glossitis ⑥ rick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8</w:t>
            </w:r>
          </w:p>
        </w:tc>
        <w:tc>
          <w:tcPr>
            <w:tcW w:w="1609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he effect of excessive sodium intake on the body</w:t>
            </w:r>
          </w:p>
        </w:tc>
        <w:tc>
          <w:tcPr>
            <w:tcW w:w="2817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uscle weakness ② increased blood pressure ③ muscle spasm ④ burnout ⑤ vomiting ⑥ blood pressure d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 xml:space="preserve">ood 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29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role do the nutrients play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aintenance of physiological activity ② hyperplasia new tissue ③ production energy ④ involved in body metabolism ⑤ 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0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utrients that the human body needs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Carbohydrates ② fat ③ protein ④ vitamin ⑤ water inorganic sa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1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Fruit provides nutrients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Carbohydrates ② fat ③ protein ④ vitamin water inorganic sa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2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vitamin has a therapeutic effect on beriberi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Vitamin A ② Vitamin B1 ③ vitamin B2 ④ vitamin D ⑤ vitamin C ⑥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3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foods can cause high uric acid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Beer ② seafood ③ mushrooms ④ bean products ⑤ poultry meat ⑥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4</w:t>
            </w:r>
          </w:p>
        </w:tc>
        <w:tc>
          <w:tcPr>
            <w:tcW w:w="1321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substance can prevent iron deficiency</w:t>
            </w:r>
          </w:p>
        </w:tc>
        <w:tc>
          <w:tcPr>
            <w:tcW w:w="3106" w:type="pct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Pig, beef, mutton ② liver, blood ③ milk powder ④ eggs ⑤ fruits, vegetables ⑥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etary guideli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5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water intake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500-1,200mL ②1,200-1,500mL ③1,500-1,700mL ④1,700-2,000mL ⑤Above 2,0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6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intake of cereal potatoes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0-100 g ② 100-150 g ③ 250-400 g ④ 400-550 g ⑤ 550 g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7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intake of vegetables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0-100 g ② 100-300 g ③ 300-500 g ④ 500-700 g ⑤ 700 g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8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intake of fruit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Under 100 g ② 100-200 g ③ 200-350 g ④ 350-500 g ⑤ 500 g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39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intake of cooking oil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0-10 g ② 10-25 g ③ 25-30 g ④ 30-45 g ⑤ 45 g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0</w:t>
            </w: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Recommended daily salt intake</w:t>
            </w: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&lt;3 g ② &lt;6 g ③ &lt;9 g &lt;12 g ⑤ &lt;15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66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961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Healthy meal attitude</w:t>
            </w:r>
          </w:p>
        </w:tc>
      </w:tr>
      <w:bookmarkEnd w:id="4"/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diet-related knowledge has health implications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Large impact ② small effect ③ has no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value your diet and health status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Value them ②don't value them ③don't pay attention to this probl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3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do you choose between healthy eating and social dinn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Healthy diet is more important ②for the career can not follow a reasonable healthy diet ③ both unimpor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4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your choice for taste and nutritional valu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Low appetite nutritional value does not matter ② high nutritional value can sacrifice some taste ③ taste and nutritional value I w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5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ill you take the initiative to learn more about nutrition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Yes ②no ③don't pay attention to this probl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000" w:type="pct"/>
            <w:gridSpan w:val="10"/>
            <w:shd w:val="clear" w:color="auto" w:fill="DDD9C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etary hab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6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breakfast every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ever eat breakfast, turn C49 ② for breakfast, turn C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7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en do you probably have your breakfast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5:00-6：00 ②6:00-7：00 ③7:00-8：00 ④8:00-9：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8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the staple food for your general breakfast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eal replacement food ② noodles ③ steamed bread ④ bread ⑤ rice ⑥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49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en do you probably have your lunch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11:00-12：00 ②12:00-13：00 ③13:00-14：00 ④ after 14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0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the main staple food for your lunch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eal replacement food ② noodles ③ steamed bread ④ bread ⑤ rice ⑥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en do you probably have your dinn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18:00-19：00 ②19:00-20：00 ③20:00-21：00 ④ after 21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your staple food for dinn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Meal replacement food ② noodles ③ steamed bread ④ bread ⑤ rice ⑥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3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meal do you eat the staple food the most three times a day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Breakfast ② lunch ③ din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4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one of your three meals a day does you take the longest tim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Breakfast ② lunch ③ din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5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of you eat the most nutrients at three meals a day (excluding the staple food)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Breakfast ② lunch ③ din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6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is your diet structure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With meat based ② vegetable based ③ meat and vegetable col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7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cooking method do you prefe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Steam ② stir-fry ③ stew ④ fried ⑤ others (   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8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at kind of food do you like to eat？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Sweet ② salty ③ spicy ④ acid ⑤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59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have the habit of eating a midnight snack snack？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Often ② occasionally ③ never, turn C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60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f you have a midnight snack, usually when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21:00-22：00 ②22:00-23：00 ③Other time peri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61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ich meals do you eat at home every day (optional)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218" w:leftChars="91" w:right="0" w:firstLine="220" w:firstLineChars="10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Breakfast ② lunch ③ dinner ④never eat at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62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ow many days do you usually store your leftovers fo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No leftovers ②work it out in one day ③ one day ④ two days ⑤ three days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5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63</w:t>
            </w:r>
          </w:p>
        </w:tc>
        <w:tc>
          <w:tcPr>
            <w:tcW w:w="2019" w:type="pct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think your diet is regular?</w:t>
            </w:r>
          </w:p>
        </w:tc>
        <w:tc>
          <w:tcPr>
            <w:tcW w:w="2408" w:type="pct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360" w:lineRule="auto"/>
              <w:ind w:left="0" w:right="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① Regular ② irregular</w:t>
            </w:r>
          </w:p>
        </w:tc>
      </w:tr>
    </w:tbl>
    <w:p>
      <w:pP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jc w:val="center"/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cs="Times New Roman" w:hAnsiTheme="minorEastAsia"/>
          <w:b/>
          <w:bCs/>
          <w:sz w:val="22"/>
          <w:szCs w:val="22"/>
          <w:lang w:val="en-US" w:eastAsia="zh-CN" w:bidi="ar-SA"/>
        </w:rPr>
        <w:t>Supplementary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table 4 Basic demographic characteristics of the FSW</w:t>
      </w:r>
      <w:r>
        <w:rPr>
          <w:rFonts w:hint="eastAsia" w:cs="Times New Roman" w:hAnsiTheme="minorEastAsia"/>
          <w:b/>
          <w:bCs/>
          <w:sz w:val="22"/>
          <w:szCs w:val="22"/>
          <w:lang w:val="en-US" w:eastAsia="zh-CN" w:bidi="ar-SA"/>
        </w:rPr>
        <w:t>s</w:t>
      </w:r>
    </w:p>
    <w:tbl>
      <w:tblPr>
        <w:tblStyle w:val="12"/>
        <w:tblW w:w="86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857"/>
        <w:gridCol w:w="22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variabl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classify</w:t>
            </w:r>
          </w:p>
        </w:tc>
        <w:tc>
          <w:tcPr>
            <w:tcW w:w="18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frequency</w:t>
            </w:r>
          </w:p>
        </w:tc>
        <w:tc>
          <w:tcPr>
            <w:tcW w:w="22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ercentage(%)</w:t>
            </w:r>
          </w:p>
        </w:tc>
      </w:tr>
    </w:tbl>
    <w:tbl>
      <w:tblPr>
        <w:tblStyle w:val="11"/>
        <w:tblW w:w="86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857"/>
        <w:gridCol w:w="22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Marital statu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Unmarried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94</w:t>
            </w:r>
          </w:p>
        </w:tc>
        <w:tc>
          <w:tcPr>
            <w:tcW w:w="22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Marri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7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ivorce or Widow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ermanent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Villages or town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2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ounty se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urban are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1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egree of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rimary school and be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junior middle scho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2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olytechnic scho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5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igh school and abov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6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220" w:firstLineChars="10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ncome (yuan / mont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Less than 3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9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000-5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3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000 and abov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9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5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220" w:firstLineChars="10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umber of people living toge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7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3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 and abov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6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Have you ever been quarantined because of the outbreak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3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there a habit of smoking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4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there a habit of drinking alcoho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5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 you do any daily exercise or exercise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4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8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77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1.4</w:t>
            </w:r>
          </w:p>
        </w:tc>
      </w:tr>
    </w:tbl>
    <w:p>
      <w:pPr>
        <w:ind w:firstLine="48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spacing w:line="360" w:lineRule="auto"/>
        <w:ind w:firstLine="48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5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Variables and assignments</w:t>
      </w:r>
    </w:p>
    <w:tbl>
      <w:tblPr>
        <w:tblStyle w:val="1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70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ssign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Melanchol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nxiet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yssomni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Marital stat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=Unmarried；1=Married；2=Divorce or Widow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ermanent loc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=Villages and towns；1=County seat；2=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egree of educ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=Primary school and below；1=Junior middle school；2=Polytechnic school ；3=High school and abo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rink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aily exerci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Social support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olation due to the epidemi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=Yes；0=No</w:t>
            </w:r>
          </w:p>
        </w:tc>
      </w:tr>
    </w:tbl>
    <w:p>
      <w:pPr>
        <w:ind w:firstLine="48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6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Knowledge of hepatitis C prevention and treatment in FSWs（n=826）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6"/>
        <w:gridCol w:w="1695"/>
        <w:gridCol w:w="16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center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Knowledge of hepatitis C control in FSW popul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both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Number of people know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both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wareness rate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hether a person infected with hepatitis C virus may not have any abnormal feelings and symptoms, must be tested to detect?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having sex with multiple individuals increase the risk of hepatitis C infection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adherence to proper condom use reduce the risk of infection and transmission of hepatitis C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sharing a syringe infect hepatitis C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29" w:firstLineChars="195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the blood with hepatitis C virus infect hepatitis C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tattoos, eyebrows and ear piercing possibly infect hepatitis C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29" w:firstLineChars="195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chronic hepatitis C possibly develop for liver cirrhosis, liver cancer?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.11</w:t>
            </w:r>
          </w:p>
        </w:tc>
      </w:tr>
    </w:tbl>
    <w:p>
      <w:pPr>
        <w:ind w:firstLine="48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7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Awareness of AIDS knowledge among FSWs（n=826）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6"/>
        <w:gridCol w:w="1128"/>
        <w:gridCol w:w="15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IDS knowledge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Number of people known</w:t>
            </w:r>
          </w:p>
        </w:tc>
        <w:tc>
          <w:tcPr>
            <w:tcW w:w="15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wareness rate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AIDS an incurable and serious infectious disease?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32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Is sexual transmission the main mode of transmission of AIDS in China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3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Can we judge whether a person is infected with AIDS by the genital appearance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contracting other STDs increase the risk of contracting AIDS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1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adherence to proper condom use reduce the risk of infection and AIDS transmission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2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the use of new drugs (such as methamphetamine, ecstasy, K powder, etc.) increase the risk of AIDS infection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hould you actively seek AIDS testing and counseling after high-risk behavior (drug sharing drugs / unsafe sex, etc.)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1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5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es the intentional transmission of AIDS bear legal responsibility?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75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1.19</w:t>
            </w:r>
          </w:p>
        </w:tc>
      </w:tr>
    </w:tbl>
    <w:p>
      <w:pPr>
        <w:ind w:firstLine="48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spacing w:line="240" w:lineRule="auto"/>
        <w:ind w:firstLine="0" w:firstLineChars="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pStyle w:val="6"/>
        <w:keepNext/>
        <w:ind w:firstLine="400"/>
        <w:jc w:val="center"/>
        <w:rPr>
          <w:rFonts w:hint="default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8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Behavioral characteristics and intervention profile of the FSWs</w:t>
      </w:r>
    </w:p>
    <w:tbl>
      <w:tblPr>
        <w:tblStyle w:val="12"/>
        <w:tblW w:w="0" w:type="auto"/>
        <w:tblInd w:w="18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7"/>
        <w:gridCol w:w="1339"/>
        <w:gridCol w:w="13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Behavior-related entri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Example numb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d you use a condom when you last had sex with a gues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6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How often do you use condoms when having sex with your guests in the last mont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ever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ometime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Use it eve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o you take drugs?(Including heroin, cocaine, opium, marijuana, morphine, methamphetamine, demerol, K powder / chloride, ecstasy, ephedr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9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Have you received the following AIDS prevention services in the past yea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both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1. Condom publicity and distribution / AIDS counseling and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1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2. Companion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1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 xml:space="preserve">Syphilis test results: ELI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9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RPR/TRUS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9.25</w:t>
            </w:r>
          </w:p>
        </w:tc>
      </w:tr>
    </w:tbl>
    <w:p>
      <w:pPr>
        <w:ind w:firstLine="44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spacing w:line="240" w:lineRule="auto"/>
        <w:ind w:firstLine="0" w:firstLineChars="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9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Knowledge of the dietary guidelines</w:t>
      </w:r>
    </w:p>
    <w:tbl>
      <w:tblPr>
        <w:tblStyle w:val="12"/>
        <w:tblW w:w="0" w:type="auto"/>
        <w:tblInd w:w="2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832"/>
        <w:gridCol w:w="1429"/>
        <w:gridCol w:w="19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2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bookmarkStart w:id="6" w:name="_GoBack"/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class</w:t>
            </w:r>
          </w:p>
        </w:tc>
        <w:tc>
          <w:tcPr>
            <w:tcW w:w="28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Recommended Intakes (g/d or ml)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Number of people known</w:t>
            </w:r>
          </w:p>
        </w:tc>
        <w:tc>
          <w:tcPr>
            <w:tcW w:w="19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221" w:firstLineChars="100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awareness rate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ater</w:t>
            </w:r>
          </w:p>
        </w:tc>
        <w:tc>
          <w:tcPr>
            <w:tcW w:w="2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500-1700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64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Valley potato clas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50-4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6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2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Vegetab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00-5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6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2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Frui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00-3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0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5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Edible oil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5-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6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6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alt</w:t>
            </w:r>
          </w:p>
        </w:tc>
        <w:tc>
          <w:tcPr>
            <w:tcW w:w="28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&lt;6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66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2.74</w:t>
            </w:r>
          </w:p>
        </w:tc>
      </w:tr>
      <w:bookmarkEnd w:id="6"/>
    </w:tbl>
    <w:p>
      <w:pPr>
        <w:ind w:firstLine="44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10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Attitude related to a healthy diet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637"/>
        <w:gridCol w:w="15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2"/>
              <w:jc w:val="center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etary attitude-related entries</w:t>
            </w:r>
          </w:p>
        </w:tc>
        <w:tc>
          <w:tcPr>
            <w:tcW w:w="15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2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frequency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o you think diet-related knowledge has health implications?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 Large impac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mall effec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Has no effec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o you value your diet and health status?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Value the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5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n't value the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n't pay attention to this proble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at do you choose between healthy eating and social dinner?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Healthy diet is more importan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For the career can not follow a reasonable healthy die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1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oth unimporta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at is your choice for taste and nutritional value?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Low appetite nutritional value does not matter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High nutritional value can sacrifice some taste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6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Taste and nutritional value I wa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1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ill you take the initiative to learn more about nutrition?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6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default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7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5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on't care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.7</w:t>
            </w:r>
          </w:p>
        </w:tc>
      </w:tr>
    </w:tbl>
    <w:p>
      <w:pPr>
        <w:spacing w:line="360" w:lineRule="auto"/>
        <w:ind w:firstLine="440"/>
        <w:textAlignment w:val="center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spacing w:line="240" w:lineRule="auto"/>
        <w:ind w:firstLine="0" w:firstLineChars="0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  <w:br w:type="page"/>
      </w:r>
    </w:p>
    <w:p>
      <w:pPr>
        <w:spacing w:line="360" w:lineRule="auto"/>
        <w:ind w:firstLine="440"/>
        <w:textAlignment w:val="center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p>
      <w:pPr>
        <w:pStyle w:val="6"/>
        <w:keepNext/>
        <w:ind w:firstLine="400"/>
        <w:jc w:val="center"/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</w:pP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begin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instrText xml:space="preserve"> SEQ 附表 \* ARABIC </w:instrTex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separate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>11</w:t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eastAsia="宋体" w:cs="Times New Roman" w:hAnsiTheme="minorEastAsia"/>
          <w:b/>
          <w:bCs/>
          <w:sz w:val="22"/>
          <w:szCs w:val="22"/>
          <w:lang w:val="en-US" w:eastAsia="zh-CN" w:bidi="ar-SA"/>
        </w:rPr>
        <w:t xml:space="preserve"> Dietary habits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727"/>
        <w:gridCol w:w="16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45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Dietary habits entry</w:t>
            </w:r>
          </w:p>
        </w:tc>
        <w:tc>
          <w:tcPr>
            <w:tcW w:w="17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2"/>
              <w:jc w:val="center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Frequency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ich meal do you eat the staple food the most three times a day?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reakfas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Lunc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7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inn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2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ich one of your three meals a day does you take the longest time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reakfas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Lunc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87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 w:firstLineChars="20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inn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ich of you eat the most nutrients at three meals a day (excluding the staple food)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Breakfas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-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Lunc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2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Dinn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at is your diet structure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With meat base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Vegetable base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Meat and vegetable colloc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9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ich cooking method do you prefer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team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Stir-fry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1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tew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Frie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5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b/>
                <w:bCs/>
                <w:sz w:val="22"/>
                <w:szCs w:val="22"/>
                <w:lang w:val="en-US" w:eastAsia="zh-CN" w:bidi="ar-SA"/>
              </w:rPr>
              <w:t>What kind of food do you like to eat？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wee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7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Sal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 xml:space="preserve">Spicy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8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34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Aci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2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Light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422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 w:firstLine="440"/>
              <w:jc w:val="left"/>
              <w:textAlignment w:val="center"/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eastAsia="宋体" w:cs="Times New Roman" w:hAnsiTheme="minorEastAsia"/>
                <w:sz w:val="22"/>
                <w:szCs w:val="22"/>
                <w:lang w:val="en-US" w:eastAsia="zh-CN" w:bidi="ar-SA"/>
              </w:rPr>
              <w:t>51.09</w:t>
            </w:r>
          </w:p>
        </w:tc>
      </w:tr>
    </w:tbl>
    <w:p>
      <w:pPr>
        <w:spacing w:line="360" w:lineRule="auto"/>
        <w:ind w:firstLine="440"/>
        <w:textAlignment w:val="center"/>
        <w:rPr>
          <w:rFonts w:hint="eastAsia" w:ascii="Times New Roman" w:eastAsia="宋体" w:cs="Times New Roman" w:hAnsiTheme="minorEastAsia"/>
          <w:sz w:val="22"/>
          <w:szCs w:val="22"/>
          <w:lang w:val="en-US" w:eastAsia="zh-CN" w:bidi="ar-S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18" w:right="1418" w:bottom="1418" w:left="1418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bidi w:val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1E7F25"/>
    <w:multiLevelType w:val="multilevel"/>
    <w:tmpl w:val="441E7F25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 w:asciiTheme="minor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2D7579"/>
    <w:rsid w:val="0000046A"/>
    <w:rsid w:val="00026D7C"/>
    <w:rsid w:val="0003023C"/>
    <w:rsid w:val="00056514"/>
    <w:rsid w:val="00071180"/>
    <w:rsid w:val="00086F11"/>
    <w:rsid w:val="000A6764"/>
    <w:rsid w:val="000C165F"/>
    <w:rsid w:val="000E57CD"/>
    <w:rsid w:val="000E5BAC"/>
    <w:rsid w:val="000E7AE1"/>
    <w:rsid w:val="00123665"/>
    <w:rsid w:val="00125D6C"/>
    <w:rsid w:val="00145D06"/>
    <w:rsid w:val="00166F7A"/>
    <w:rsid w:val="00191916"/>
    <w:rsid w:val="001A584B"/>
    <w:rsid w:val="001E367B"/>
    <w:rsid w:val="00205A0F"/>
    <w:rsid w:val="00224ED0"/>
    <w:rsid w:val="00233BC1"/>
    <w:rsid w:val="00233CCF"/>
    <w:rsid w:val="00246A5A"/>
    <w:rsid w:val="0025384D"/>
    <w:rsid w:val="00277010"/>
    <w:rsid w:val="0028261C"/>
    <w:rsid w:val="00285F7D"/>
    <w:rsid w:val="002A1923"/>
    <w:rsid w:val="002D7579"/>
    <w:rsid w:val="00322360"/>
    <w:rsid w:val="003403C9"/>
    <w:rsid w:val="00350BEA"/>
    <w:rsid w:val="00355AC2"/>
    <w:rsid w:val="003601B0"/>
    <w:rsid w:val="00381EA9"/>
    <w:rsid w:val="003B4BBF"/>
    <w:rsid w:val="00401804"/>
    <w:rsid w:val="004C4A08"/>
    <w:rsid w:val="004D2022"/>
    <w:rsid w:val="004F0A49"/>
    <w:rsid w:val="0051229B"/>
    <w:rsid w:val="00545600"/>
    <w:rsid w:val="00560F85"/>
    <w:rsid w:val="005B7A42"/>
    <w:rsid w:val="005D2B16"/>
    <w:rsid w:val="005E1EDA"/>
    <w:rsid w:val="00630774"/>
    <w:rsid w:val="006718DC"/>
    <w:rsid w:val="0067368D"/>
    <w:rsid w:val="0069651F"/>
    <w:rsid w:val="006A2DBF"/>
    <w:rsid w:val="006B46E6"/>
    <w:rsid w:val="006C2324"/>
    <w:rsid w:val="00712A21"/>
    <w:rsid w:val="00786942"/>
    <w:rsid w:val="007C2D57"/>
    <w:rsid w:val="007C5957"/>
    <w:rsid w:val="007E026A"/>
    <w:rsid w:val="008229C0"/>
    <w:rsid w:val="00882B75"/>
    <w:rsid w:val="008B39F3"/>
    <w:rsid w:val="008B4211"/>
    <w:rsid w:val="008B687A"/>
    <w:rsid w:val="008C120D"/>
    <w:rsid w:val="008E54EB"/>
    <w:rsid w:val="009271E7"/>
    <w:rsid w:val="009716AA"/>
    <w:rsid w:val="009A43B5"/>
    <w:rsid w:val="009A6B44"/>
    <w:rsid w:val="00A24E2A"/>
    <w:rsid w:val="00A643E2"/>
    <w:rsid w:val="00A83B18"/>
    <w:rsid w:val="00AA0F2D"/>
    <w:rsid w:val="00AD6B72"/>
    <w:rsid w:val="00AE2C24"/>
    <w:rsid w:val="00B13C6C"/>
    <w:rsid w:val="00B177EB"/>
    <w:rsid w:val="00B2489A"/>
    <w:rsid w:val="00B55AB4"/>
    <w:rsid w:val="00BA1BD9"/>
    <w:rsid w:val="00BB0D87"/>
    <w:rsid w:val="00BC20DA"/>
    <w:rsid w:val="00BD3C39"/>
    <w:rsid w:val="00BE40CD"/>
    <w:rsid w:val="00BF289E"/>
    <w:rsid w:val="00BF7BEC"/>
    <w:rsid w:val="00C06194"/>
    <w:rsid w:val="00C66E66"/>
    <w:rsid w:val="00C85FC1"/>
    <w:rsid w:val="00CB17CB"/>
    <w:rsid w:val="00CE254C"/>
    <w:rsid w:val="00D14EA1"/>
    <w:rsid w:val="00D22368"/>
    <w:rsid w:val="00D23B23"/>
    <w:rsid w:val="00D26126"/>
    <w:rsid w:val="00D54C46"/>
    <w:rsid w:val="00D562C9"/>
    <w:rsid w:val="00D7134E"/>
    <w:rsid w:val="00D72B56"/>
    <w:rsid w:val="00D957AE"/>
    <w:rsid w:val="00DE1DDA"/>
    <w:rsid w:val="00E1213E"/>
    <w:rsid w:val="00E50653"/>
    <w:rsid w:val="00E868C1"/>
    <w:rsid w:val="00EB212B"/>
    <w:rsid w:val="00F47ED1"/>
    <w:rsid w:val="00F70DF6"/>
    <w:rsid w:val="00F745B0"/>
    <w:rsid w:val="00FD40E9"/>
    <w:rsid w:val="00FF4D24"/>
    <w:rsid w:val="00FF62ED"/>
    <w:rsid w:val="08120966"/>
    <w:rsid w:val="26973526"/>
    <w:rsid w:val="2A2F5DA6"/>
    <w:rsid w:val="468B0A30"/>
    <w:rsid w:val="51E74CD5"/>
    <w:rsid w:val="5DCB1BA4"/>
    <w:rsid w:val="6AF41706"/>
    <w:rsid w:val="7F83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ind w:firstLine="200" w:firstLineChars="200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10" w:after="10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10" w:after="10"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10" w:after="10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9"/>
    <w:unhideWhenUsed/>
    <w:qFormat/>
    <w:uiPriority w:val="9"/>
    <w:pPr>
      <w:keepNext/>
      <w:keepLines/>
      <w:spacing w:before="10" w:after="10"/>
      <w:outlineLvl w:val="3"/>
    </w:pPr>
    <w:rPr>
      <w:rFonts w:cstheme="majorBidi"/>
      <w:b/>
      <w:bCs/>
      <w:szCs w:val="28"/>
    </w:rPr>
  </w:style>
  <w:style w:type="character" w:default="1" w:styleId="13">
    <w:name w:val="Default Paragraph Font"/>
    <w:unhideWhenUsed/>
    <w:qFormat/>
    <w:uiPriority w:val="1"/>
  </w:style>
  <w:style w:type="table" w:default="1" w:styleId="11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Calibri" w:hAnsi="Calibri" w:cs="Times New Roman"/>
      <w:sz w:val="22"/>
      <w:szCs w:val="22"/>
      <w:lang w:val="en-AU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7">
    <w:name w:val="annotation text"/>
    <w:basedOn w:val="1"/>
    <w:link w:val="22"/>
    <w:semiHidden/>
    <w:unhideWhenUsed/>
    <w:qFormat/>
    <w:uiPriority w:val="99"/>
  </w:style>
  <w:style w:type="paragraph" w:styleId="8">
    <w:name w:val="foot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annotation subject"/>
    <w:basedOn w:val="7"/>
    <w:next w:val="7"/>
    <w:link w:val="23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semiHidden/>
    <w:unhideWhenUsed/>
    <w:qFormat/>
    <w:uiPriority w:val="99"/>
    <w:rPr>
      <w:sz w:val="21"/>
      <w:szCs w:val="21"/>
    </w:rPr>
  </w:style>
  <w:style w:type="table" w:customStyle="1" w:styleId="15">
    <w:name w:val="三线表"/>
    <w:basedOn w:val="11"/>
    <w:qFormat/>
    <w:uiPriority w:val="99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6">
    <w:name w:val="标题 1 字符"/>
    <w:basedOn w:val="13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17">
    <w:name w:val="标题 2 字符"/>
    <w:basedOn w:val="13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8">
    <w:name w:val="标题 3 字符"/>
    <w:basedOn w:val="13"/>
    <w:link w:val="4"/>
    <w:qFormat/>
    <w:uiPriority w:val="9"/>
    <w:rPr>
      <w:rFonts w:eastAsia="黑体"/>
      <w:bCs/>
      <w:sz w:val="24"/>
      <w:szCs w:val="32"/>
    </w:rPr>
  </w:style>
  <w:style w:type="character" w:customStyle="1" w:styleId="19">
    <w:name w:val="标题 4 字符"/>
    <w:basedOn w:val="13"/>
    <w:link w:val="5"/>
    <w:qFormat/>
    <w:uiPriority w:val="9"/>
    <w:rPr>
      <w:rFonts w:ascii="Times New Roman" w:hAnsi="Times New Roman" w:eastAsia="宋体" w:cstheme="majorBidi"/>
      <w:b/>
      <w:bCs/>
      <w:sz w:val="24"/>
      <w:szCs w:val="28"/>
    </w:rPr>
  </w:style>
  <w:style w:type="paragraph" w:customStyle="1" w:styleId="20">
    <w:name w:val="参考文献"/>
    <w:basedOn w:val="1"/>
    <w:link w:val="21"/>
    <w:qFormat/>
    <w:uiPriority w:val="0"/>
    <w:rPr>
      <w:rFonts w:asciiTheme="minorHAnsi" w:hAnsiTheme="minorHAnsi" w:eastAsiaTheme="minorEastAsia"/>
    </w:rPr>
  </w:style>
  <w:style w:type="character" w:customStyle="1" w:styleId="21">
    <w:name w:val="参考文献 字符"/>
    <w:basedOn w:val="13"/>
    <w:link w:val="20"/>
    <w:qFormat/>
    <w:uiPriority w:val="0"/>
    <w:rPr>
      <w:sz w:val="24"/>
      <w:szCs w:val="24"/>
      <w:lang w:val="en-US" w:eastAsia="zh-CN"/>
    </w:rPr>
  </w:style>
  <w:style w:type="character" w:customStyle="1" w:styleId="22">
    <w:name w:val="批注文字 字符"/>
    <w:basedOn w:val="13"/>
    <w:link w:val="7"/>
    <w:semiHidden/>
    <w:qFormat/>
    <w:uiPriority w:val="99"/>
    <w:rPr>
      <w:kern w:val="0"/>
    </w:rPr>
  </w:style>
  <w:style w:type="character" w:customStyle="1" w:styleId="23">
    <w:name w:val="批注主题 字符"/>
    <w:basedOn w:val="22"/>
    <w:link w:val="10"/>
    <w:semiHidden/>
    <w:qFormat/>
    <w:uiPriority w:val="99"/>
    <w:rPr>
      <w:b/>
      <w:bCs/>
      <w:kern w:val="0"/>
    </w:rPr>
  </w:style>
  <w:style w:type="character" w:customStyle="1" w:styleId="24">
    <w:name w:val="页眉 字符"/>
    <w:basedOn w:val="13"/>
    <w:link w:val="9"/>
    <w:qFormat/>
    <w:uiPriority w:val="99"/>
    <w:rPr>
      <w:kern w:val="0"/>
      <w:sz w:val="18"/>
      <w:szCs w:val="18"/>
    </w:rPr>
  </w:style>
  <w:style w:type="character" w:customStyle="1" w:styleId="25">
    <w:name w:val="页脚 字符"/>
    <w:basedOn w:val="13"/>
    <w:link w:val="8"/>
    <w:qFormat/>
    <w:uiPriority w:val="99"/>
    <w:rPr>
      <w:kern w:val="0"/>
      <w:sz w:val="18"/>
      <w:szCs w:val="18"/>
    </w:rPr>
  </w:style>
  <w:style w:type="character" w:customStyle="1" w:styleId="26">
    <w:name w:val="15"/>
    <w:basedOn w:val="13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27">
    <w:name w:val="16"/>
    <w:basedOn w:val="13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28">
    <w:name w:val="17"/>
    <w:basedOn w:val="13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29">
    <w:name w:val="18"/>
    <w:basedOn w:val="13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30">
    <w:name w:val="19"/>
    <w:basedOn w:val="13"/>
    <w:qFormat/>
    <w:uiPriority w:val="0"/>
    <w:rPr>
      <w:rFonts w:hint="default" w:ascii="Arial" w:hAnsi="Arial" w:cs="Arial"/>
      <w:color w:val="000000"/>
      <w:sz w:val="24"/>
      <w:szCs w:val="24"/>
    </w:rPr>
  </w:style>
  <w:style w:type="character" w:customStyle="1" w:styleId="31">
    <w:name w:val="20"/>
    <w:basedOn w:val="13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2">
    <w:name w:val="font31"/>
    <w:basedOn w:val="1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styleId="33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5279</Words>
  <Characters>10217</Characters>
  <Lines>19</Lines>
  <Paragraphs>5</Paragraphs>
  <TotalTime>2</TotalTime>
  <ScaleCrop>false</ScaleCrop>
  <LinksUpToDate>false</LinksUpToDate>
  <CharactersWithSpaces>1178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2:40:00Z</dcterms:created>
  <dc:creator>牧 童</dc:creator>
  <cp:lastModifiedBy>牧童</cp:lastModifiedBy>
  <dcterms:modified xsi:type="dcterms:W3CDTF">2023-03-01T06:25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21A13C89B74ED6BBD6E51AA2F4C323</vt:lpwstr>
  </property>
</Properties>
</file>